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8255A" w14:textId="21B4BEFA" w:rsidR="00F41B71" w:rsidRPr="001B7DD5" w:rsidRDefault="00F41B71" w:rsidP="001B7DD5">
      <w:pPr>
        <w:pStyle w:val="Caption"/>
        <w:keepNext/>
        <w:jc w:val="left"/>
        <w:rPr>
          <w:rFonts w:ascii="Times New Roman" w:hAnsi="Times New Roman" w:cs="Times New Roman"/>
          <w:sz w:val="24"/>
          <w:szCs w:val="24"/>
        </w:rPr>
      </w:pPr>
      <w:r w:rsidRPr="001B7DD5">
        <w:rPr>
          <w:rFonts w:ascii="Times New Roman" w:hAnsi="Times New Roman" w:cs="Times New Roman"/>
          <w:b/>
          <w:bCs/>
          <w:sz w:val="24"/>
          <w:szCs w:val="24"/>
        </w:rPr>
        <w:t>Supplemen</w:t>
      </w:r>
      <w:r w:rsidR="004C347B" w:rsidRPr="001B7DD5">
        <w:rPr>
          <w:rFonts w:ascii="Times New Roman" w:hAnsi="Times New Roman" w:cs="Times New Roman"/>
          <w:b/>
          <w:bCs/>
          <w:sz w:val="24"/>
          <w:szCs w:val="24"/>
        </w:rPr>
        <w:t>tary Table 1</w:t>
      </w:r>
      <w:r w:rsidR="001B7DD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B7DD5">
        <w:rPr>
          <w:rFonts w:ascii="Times New Roman" w:hAnsi="Times New Roman" w:cs="Times New Roman"/>
          <w:sz w:val="24"/>
          <w:szCs w:val="24"/>
        </w:rPr>
        <w:t xml:space="preserve"> The cellular localization of SOX17 of human female germ cells during different development stage</w:t>
      </w:r>
    </w:p>
    <w:tbl>
      <w:tblPr>
        <w:tblpPr w:leftFromText="180" w:rightFromText="180" w:vertAnchor="page" w:horzAnchor="margin" w:tblpY="2497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452"/>
        <w:gridCol w:w="1383"/>
        <w:gridCol w:w="50"/>
        <w:gridCol w:w="1433"/>
        <w:gridCol w:w="1352"/>
        <w:gridCol w:w="80"/>
        <w:gridCol w:w="1433"/>
        <w:gridCol w:w="1433"/>
        <w:gridCol w:w="31"/>
        <w:gridCol w:w="1402"/>
        <w:gridCol w:w="1433"/>
      </w:tblGrid>
      <w:tr w:rsidR="00D81B58" w:rsidRPr="00F41B71" w14:paraId="0BE9152F" w14:textId="77777777" w:rsidTr="00A9205C">
        <w:trPr>
          <w:trHeight w:val="300"/>
        </w:trPr>
        <w:tc>
          <w:tcPr>
            <w:tcW w:w="1413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E963DFE" w14:textId="77777777" w:rsidR="00D81B58" w:rsidRPr="00F41B71" w:rsidRDefault="00D81B58" w:rsidP="00F41B7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78B81F" w14:textId="68D18AC9" w:rsidR="00D81B58" w:rsidRPr="00F41B71" w:rsidRDefault="00D81B58" w:rsidP="00F41B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ogonia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010A81" w14:textId="5574DC99" w:rsidR="00D81B58" w:rsidRPr="00F41B71" w:rsidRDefault="00D81B58" w:rsidP="00F41B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imordial Follicle</w:t>
            </w:r>
          </w:p>
        </w:tc>
        <w:tc>
          <w:tcPr>
            <w:tcW w:w="2977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E26672" w14:textId="0338C416" w:rsidR="00D81B58" w:rsidRPr="00F41B71" w:rsidRDefault="00D81B58" w:rsidP="00F41B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imary Follicle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4A5D46" w14:textId="43B58488" w:rsidR="00D81B58" w:rsidRPr="00F41B71" w:rsidRDefault="00D81B58" w:rsidP="00F41B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econdary Follicle</w:t>
            </w:r>
          </w:p>
        </w:tc>
      </w:tr>
      <w:tr w:rsidR="00D81B58" w:rsidRPr="00F41B71" w14:paraId="6593B081" w14:textId="77777777" w:rsidTr="00A9205C">
        <w:trPr>
          <w:trHeight w:val="300"/>
        </w:trPr>
        <w:tc>
          <w:tcPr>
            <w:tcW w:w="1413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B8E13C" w14:textId="77777777" w:rsidR="00D81B58" w:rsidRPr="00F41B71" w:rsidRDefault="00D81B58" w:rsidP="00F41B7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A598E7" w14:textId="2EE5DDDD" w:rsidR="00D81B58" w:rsidRPr="00F41B71" w:rsidRDefault="00D81B58" w:rsidP="00F41B71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ytoplasmic SOX17</w:t>
            </w: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+</w:t>
            </w: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43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E7DB85" w14:textId="3388E7C5" w:rsidR="00D81B58" w:rsidRPr="00F41B71" w:rsidRDefault="00D81B58" w:rsidP="00F41B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uclear SOX17</w:t>
            </w: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+</w:t>
            </w: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4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DD2BB2" w14:textId="26303727" w:rsidR="00D81B58" w:rsidRPr="00F41B71" w:rsidRDefault="00D81B58" w:rsidP="00F41B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ytoplasmic SOX17</w:t>
            </w: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143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E23636" w14:textId="43C93702" w:rsidR="00D81B58" w:rsidRPr="00F41B71" w:rsidRDefault="00D81B58" w:rsidP="00F41B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uclear SOX17</w:t>
            </w: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+</w:t>
            </w: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4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69AD8" w14:textId="195031AE" w:rsidR="00D81B58" w:rsidRPr="00F41B71" w:rsidRDefault="00D81B58" w:rsidP="00F41B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ytoplasmic SOX17</w:t>
            </w: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+</w:t>
            </w: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4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AF3998" w14:textId="348E8D8B" w:rsidR="00D81B58" w:rsidRPr="00F41B71" w:rsidRDefault="00D81B58" w:rsidP="00F41B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uclear SOX17</w:t>
            </w: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+</w:t>
            </w: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43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414FFD" w14:textId="5BD8E336" w:rsidR="00D81B58" w:rsidRPr="00F41B71" w:rsidRDefault="00D81B58" w:rsidP="00F41B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ytoplasmic SOX17</w:t>
            </w: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+</w:t>
            </w: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4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A67999" w14:textId="2A918707" w:rsidR="00D81B58" w:rsidRPr="00F41B71" w:rsidRDefault="00D81B58" w:rsidP="00F41B71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uclear SOX17</w:t>
            </w: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+</w:t>
            </w: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%)</w:t>
            </w:r>
          </w:p>
        </w:tc>
      </w:tr>
      <w:tr w:rsidR="00A9205C" w:rsidRPr="00F41B71" w14:paraId="686D3FF7" w14:textId="77777777" w:rsidTr="00A9205C">
        <w:trPr>
          <w:trHeight w:val="280"/>
        </w:trPr>
        <w:tc>
          <w:tcPr>
            <w:tcW w:w="141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DE5BE2" w14:textId="77777777" w:rsidR="00F41B71" w:rsidRPr="00F41B71" w:rsidRDefault="00F41B71" w:rsidP="00F41B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 GW</w:t>
            </w:r>
          </w:p>
        </w:tc>
        <w:tc>
          <w:tcPr>
            <w:tcW w:w="145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779C3A" w14:textId="5523A078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0</w:t>
            </w:r>
            <w:r w:rsidR="00DB4C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</w:t>
            </w:r>
          </w:p>
        </w:tc>
        <w:tc>
          <w:tcPr>
            <w:tcW w:w="1433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B166F1" w14:textId="06B665F5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  <w:r w:rsidR="00DB4C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</w:t>
            </w:r>
          </w:p>
        </w:tc>
        <w:tc>
          <w:tcPr>
            <w:tcW w:w="143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C6E76A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32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A8D2BB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3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A92846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3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7AE531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33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74185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3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9786A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F41B71" w:rsidRPr="00F41B71" w14:paraId="4E3B0F93" w14:textId="77777777" w:rsidTr="00A9205C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23BCF2E" w14:textId="77777777" w:rsidR="00F41B71" w:rsidRPr="00F41B71" w:rsidRDefault="00F41B71" w:rsidP="00F41B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 GW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0B87F97F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2.2</w:t>
            </w:r>
          </w:p>
        </w:tc>
        <w:tc>
          <w:tcPr>
            <w:tcW w:w="1433" w:type="dxa"/>
            <w:gridSpan w:val="2"/>
            <w:shd w:val="clear" w:color="auto" w:fill="auto"/>
            <w:noWrap/>
            <w:vAlign w:val="bottom"/>
            <w:hideMark/>
          </w:tcPr>
          <w:p w14:paraId="7A7B322F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7.8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34125FD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9.3</w:t>
            </w:r>
          </w:p>
        </w:tc>
        <w:tc>
          <w:tcPr>
            <w:tcW w:w="1432" w:type="dxa"/>
            <w:gridSpan w:val="2"/>
            <w:shd w:val="clear" w:color="auto" w:fill="auto"/>
            <w:noWrap/>
            <w:vAlign w:val="bottom"/>
            <w:hideMark/>
          </w:tcPr>
          <w:p w14:paraId="555B50EC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0.7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B3C4ACC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3.3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30E3E83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6.7</w:t>
            </w:r>
          </w:p>
        </w:tc>
        <w:tc>
          <w:tcPr>
            <w:tcW w:w="1433" w:type="dxa"/>
            <w:gridSpan w:val="2"/>
            <w:shd w:val="clear" w:color="auto" w:fill="auto"/>
            <w:noWrap/>
            <w:vAlign w:val="center"/>
            <w:hideMark/>
          </w:tcPr>
          <w:p w14:paraId="14810F98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363FF231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F41B71" w:rsidRPr="00F41B71" w14:paraId="0B4642D2" w14:textId="77777777" w:rsidTr="00A9205C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AD16912" w14:textId="77777777" w:rsidR="00F41B71" w:rsidRPr="00F41B71" w:rsidRDefault="00F41B71" w:rsidP="00F41B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 GW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5EB8BC3E" w14:textId="3BB3EF7A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5</w:t>
            </w:r>
            <w:r w:rsidR="00DB4C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</w:t>
            </w:r>
          </w:p>
        </w:tc>
        <w:tc>
          <w:tcPr>
            <w:tcW w:w="1433" w:type="dxa"/>
            <w:gridSpan w:val="2"/>
            <w:shd w:val="clear" w:color="auto" w:fill="auto"/>
            <w:noWrap/>
            <w:vAlign w:val="bottom"/>
            <w:hideMark/>
          </w:tcPr>
          <w:p w14:paraId="701A7528" w14:textId="1E7224C6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5</w:t>
            </w:r>
            <w:r w:rsidR="00DB4C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20D692E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.6</w:t>
            </w:r>
          </w:p>
        </w:tc>
        <w:tc>
          <w:tcPr>
            <w:tcW w:w="1432" w:type="dxa"/>
            <w:gridSpan w:val="2"/>
            <w:shd w:val="clear" w:color="auto" w:fill="auto"/>
            <w:noWrap/>
            <w:vAlign w:val="bottom"/>
            <w:hideMark/>
          </w:tcPr>
          <w:p w14:paraId="1788E80C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8.4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A3AE222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.8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0022105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8.2</w:t>
            </w:r>
          </w:p>
        </w:tc>
        <w:tc>
          <w:tcPr>
            <w:tcW w:w="1433" w:type="dxa"/>
            <w:gridSpan w:val="2"/>
            <w:shd w:val="clear" w:color="auto" w:fill="auto"/>
            <w:noWrap/>
            <w:vAlign w:val="center"/>
            <w:hideMark/>
          </w:tcPr>
          <w:p w14:paraId="2CB9A199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687929D2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F41B71" w:rsidRPr="00F41B71" w14:paraId="2558A55E" w14:textId="77777777" w:rsidTr="00A9205C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17E2A7D" w14:textId="77777777" w:rsidR="00F41B71" w:rsidRPr="00F41B71" w:rsidRDefault="00F41B71" w:rsidP="00F41B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7 GW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0030B9BB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5.3</w:t>
            </w:r>
          </w:p>
        </w:tc>
        <w:tc>
          <w:tcPr>
            <w:tcW w:w="1433" w:type="dxa"/>
            <w:gridSpan w:val="2"/>
            <w:shd w:val="clear" w:color="auto" w:fill="auto"/>
            <w:noWrap/>
            <w:vAlign w:val="bottom"/>
            <w:hideMark/>
          </w:tcPr>
          <w:p w14:paraId="6851F6E0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4.7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B78D535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7.1</w:t>
            </w:r>
          </w:p>
        </w:tc>
        <w:tc>
          <w:tcPr>
            <w:tcW w:w="1432" w:type="dxa"/>
            <w:gridSpan w:val="2"/>
            <w:shd w:val="clear" w:color="auto" w:fill="auto"/>
            <w:noWrap/>
            <w:vAlign w:val="bottom"/>
            <w:hideMark/>
          </w:tcPr>
          <w:p w14:paraId="55980E58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2.9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56B39BC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.8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D92AD20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6.2</w:t>
            </w:r>
          </w:p>
        </w:tc>
        <w:tc>
          <w:tcPr>
            <w:tcW w:w="1433" w:type="dxa"/>
            <w:gridSpan w:val="2"/>
            <w:shd w:val="clear" w:color="auto" w:fill="auto"/>
            <w:noWrap/>
            <w:vAlign w:val="center"/>
            <w:hideMark/>
          </w:tcPr>
          <w:p w14:paraId="3F087792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42DFF8CD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F41B71" w:rsidRPr="00F41B71" w14:paraId="0F3A7373" w14:textId="77777777" w:rsidTr="00A9205C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4CCD945" w14:textId="77777777" w:rsidR="00F41B71" w:rsidRPr="00F41B71" w:rsidRDefault="00F41B71" w:rsidP="00F41B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 GW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51B808E7" w14:textId="1DDFEF4B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2</w:t>
            </w:r>
            <w:r w:rsidR="00DB4C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</w:t>
            </w:r>
          </w:p>
        </w:tc>
        <w:tc>
          <w:tcPr>
            <w:tcW w:w="1433" w:type="dxa"/>
            <w:gridSpan w:val="2"/>
            <w:shd w:val="clear" w:color="auto" w:fill="auto"/>
            <w:noWrap/>
            <w:vAlign w:val="bottom"/>
            <w:hideMark/>
          </w:tcPr>
          <w:p w14:paraId="1C3A61C8" w14:textId="1BF97F52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8</w:t>
            </w:r>
            <w:r w:rsidR="00DB4C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6C603A9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0.1</w:t>
            </w:r>
          </w:p>
        </w:tc>
        <w:tc>
          <w:tcPr>
            <w:tcW w:w="1432" w:type="dxa"/>
            <w:gridSpan w:val="2"/>
            <w:shd w:val="clear" w:color="auto" w:fill="auto"/>
            <w:noWrap/>
            <w:vAlign w:val="bottom"/>
            <w:hideMark/>
          </w:tcPr>
          <w:p w14:paraId="7587213D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9.9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C131FDD" w14:textId="5BDF25F6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</w:t>
            </w:r>
            <w:r w:rsidR="00DB4C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4BA411E" w14:textId="1AC023B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7</w:t>
            </w:r>
            <w:r w:rsidR="00DB4C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</w:t>
            </w:r>
          </w:p>
        </w:tc>
        <w:tc>
          <w:tcPr>
            <w:tcW w:w="1433" w:type="dxa"/>
            <w:gridSpan w:val="2"/>
            <w:shd w:val="clear" w:color="auto" w:fill="auto"/>
            <w:noWrap/>
            <w:vAlign w:val="center"/>
            <w:hideMark/>
          </w:tcPr>
          <w:p w14:paraId="586101F3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1C94B041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F41B71" w:rsidRPr="00F41B71" w14:paraId="1FC44808" w14:textId="77777777" w:rsidTr="00A9205C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06BC157" w14:textId="77777777" w:rsidR="00F41B71" w:rsidRPr="00F41B71" w:rsidRDefault="00F41B71" w:rsidP="00F41B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 GW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50E51A25" w14:textId="1A6725E2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9</w:t>
            </w:r>
            <w:r w:rsidR="00DB4C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</w:t>
            </w:r>
          </w:p>
        </w:tc>
        <w:tc>
          <w:tcPr>
            <w:tcW w:w="1433" w:type="dxa"/>
            <w:gridSpan w:val="2"/>
            <w:shd w:val="clear" w:color="auto" w:fill="auto"/>
            <w:noWrap/>
            <w:vAlign w:val="bottom"/>
            <w:hideMark/>
          </w:tcPr>
          <w:p w14:paraId="0028DABB" w14:textId="4D9639E4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1</w:t>
            </w:r>
            <w:r w:rsidR="00DB4C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A5BF0E1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7.4</w:t>
            </w:r>
          </w:p>
        </w:tc>
        <w:tc>
          <w:tcPr>
            <w:tcW w:w="1432" w:type="dxa"/>
            <w:gridSpan w:val="2"/>
            <w:shd w:val="clear" w:color="auto" w:fill="auto"/>
            <w:noWrap/>
            <w:vAlign w:val="bottom"/>
            <w:hideMark/>
          </w:tcPr>
          <w:p w14:paraId="7434C360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2.6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73827B9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058A2C6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2.8</w:t>
            </w:r>
          </w:p>
        </w:tc>
        <w:tc>
          <w:tcPr>
            <w:tcW w:w="1433" w:type="dxa"/>
            <w:gridSpan w:val="2"/>
            <w:shd w:val="clear" w:color="auto" w:fill="auto"/>
            <w:noWrap/>
            <w:vAlign w:val="center"/>
            <w:hideMark/>
          </w:tcPr>
          <w:p w14:paraId="5369531B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0AA61019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F41B71" w:rsidRPr="00F41B71" w14:paraId="217D8D4F" w14:textId="77777777" w:rsidTr="00A9205C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80C102E" w14:textId="77777777" w:rsidR="00F41B71" w:rsidRPr="00F41B71" w:rsidRDefault="00F41B71" w:rsidP="00F41B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 GW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11D5942C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5.1</w:t>
            </w:r>
          </w:p>
        </w:tc>
        <w:tc>
          <w:tcPr>
            <w:tcW w:w="1433" w:type="dxa"/>
            <w:gridSpan w:val="2"/>
            <w:shd w:val="clear" w:color="auto" w:fill="auto"/>
            <w:noWrap/>
            <w:vAlign w:val="bottom"/>
            <w:hideMark/>
          </w:tcPr>
          <w:p w14:paraId="49A21F32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4.9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B939861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.3</w:t>
            </w:r>
          </w:p>
        </w:tc>
        <w:tc>
          <w:tcPr>
            <w:tcW w:w="1432" w:type="dxa"/>
            <w:gridSpan w:val="2"/>
            <w:shd w:val="clear" w:color="auto" w:fill="auto"/>
            <w:noWrap/>
            <w:vAlign w:val="bottom"/>
            <w:hideMark/>
          </w:tcPr>
          <w:p w14:paraId="1849AB90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9.7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D47838F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B8EF365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3.8</w:t>
            </w:r>
          </w:p>
        </w:tc>
        <w:tc>
          <w:tcPr>
            <w:tcW w:w="1433" w:type="dxa"/>
            <w:gridSpan w:val="2"/>
            <w:shd w:val="clear" w:color="auto" w:fill="auto"/>
            <w:noWrap/>
            <w:vAlign w:val="center"/>
            <w:hideMark/>
          </w:tcPr>
          <w:p w14:paraId="561C397D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13D65B69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F41B71" w:rsidRPr="00F41B71" w14:paraId="13054C42" w14:textId="77777777" w:rsidTr="00A9205C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8A2D215" w14:textId="77777777" w:rsidR="00F41B71" w:rsidRPr="00F41B71" w:rsidRDefault="00F41B71" w:rsidP="00F41B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 GW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49626D49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9.3</w:t>
            </w:r>
          </w:p>
        </w:tc>
        <w:tc>
          <w:tcPr>
            <w:tcW w:w="1433" w:type="dxa"/>
            <w:gridSpan w:val="2"/>
            <w:shd w:val="clear" w:color="auto" w:fill="auto"/>
            <w:noWrap/>
            <w:vAlign w:val="bottom"/>
            <w:hideMark/>
          </w:tcPr>
          <w:p w14:paraId="60075472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0.7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43F8BD5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0.9</w:t>
            </w:r>
          </w:p>
        </w:tc>
        <w:tc>
          <w:tcPr>
            <w:tcW w:w="1432" w:type="dxa"/>
            <w:gridSpan w:val="2"/>
            <w:shd w:val="clear" w:color="auto" w:fill="auto"/>
            <w:noWrap/>
            <w:vAlign w:val="bottom"/>
            <w:hideMark/>
          </w:tcPr>
          <w:p w14:paraId="64E42BDD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9.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073B40C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7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1CF0661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3.3</w:t>
            </w:r>
          </w:p>
        </w:tc>
        <w:tc>
          <w:tcPr>
            <w:tcW w:w="1433" w:type="dxa"/>
            <w:gridSpan w:val="2"/>
            <w:shd w:val="clear" w:color="auto" w:fill="auto"/>
            <w:noWrap/>
            <w:vAlign w:val="center"/>
            <w:hideMark/>
          </w:tcPr>
          <w:p w14:paraId="4E347ECB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4EF11D7E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F41B71" w:rsidRPr="00F41B71" w14:paraId="409AECDC" w14:textId="77777777" w:rsidTr="00A9205C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D4B3F84" w14:textId="77777777" w:rsidR="00F41B71" w:rsidRPr="00F41B71" w:rsidRDefault="00F41B71" w:rsidP="00F41B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 GW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5AD085FD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1.4</w:t>
            </w:r>
          </w:p>
        </w:tc>
        <w:tc>
          <w:tcPr>
            <w:tcW w:w="1433" w:type="dxa"/>
            <w:gridSpan w:val="2"/>
            <w:shd w:val="clear" w:color="auto" w:fill="auto"/>
            <w:noWrap/>
            <w:vAlign w:val="bottom"/>
            <w:hideMark/>
          </w:tcPr>
          <w:p w14:paraId="0CB12F5A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8.6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4724D84" w14:textId="4F538CDF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  <w:r w:rsidR="00DB4C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</w:t>
            </w:r>
          </w:p>
        </w:tc>
        <w:tc>
          <w:tcPr>
            <w:tcW w:w="1432" w:type="dxa"/>
            <w:gridSpan w:val="2"/>
            <w:shd w:val="clear" w:color="auto" w:fill="auto"/>
            <w:noWrap/>
            <w:vAlign w:val="bottom"/>
            <w:hideMark/>
          </w:tcPr>
          <w:p w14:paraId="30146ECF" w14:textId="53502246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0</w:t>
            </w:r>
            <w:r w:rsidR="00DB4C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AEBDB56" w14:textId="443FBA69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</w:t>
            </w:r>
            <w:r w:rsidR="00DB4C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54A2770" w14:textId="5826D2AF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3</w:t>
            </w:r>
            <w:r w:rsidR="00DB4C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</w:t>
            </w:r>
          </w:p>
        </w:tc>
        <w:tc>
          <w:tcPr>
            <w:tcW w:w="1433" w:type="dxa"/>
            <w:gridSpan w:val="2"/>
            <w:shd w:val="clear" w:color="auto" w:fill="auto"/>
            <w:noWrap/>
            <w:vAlign w:val="center"/>
            <w:hideMark/>
          </w:tcPr>
          <w:p w14:paraId="68D7F28A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3F8085D4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F41B71" w:rsidRPr="00F41B71" w14:paraId="44DEA46A" w14:textId="77777777" w:rsidTr="00A9205C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27D7B68" w14:textId="77777777" w:rsidR="00F41B71" w:rsidRPr="00F41B71" w:rsidRDefault="00F41B71" w:rsidP="00F41B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3 GW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72F40332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.4</w:t>
            </w:r>
          </w:p>
        </w:tc>
        <w:tc>
          <w:tcPr>
            <w:tcW w:w="1433" w:type="dxa"/>
            <w:gridSpan w:val="2"/>
            <w:shd w:val="clear" w:color="auto" w:fill="auto"/>
            <w:noWrap/>
            <w:vAlign w:val="bottom"/>
            <w:hideMark/>
          </w:tcPr>
          <w:p w14:paraId="162B7AC5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8.6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D1196BC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.2</w:t>
            </w:r>
          </w:p>
        </w:tc>
        <w:tc>
          <w:tcPr>
            <w:tcW w:w="1432" w:type="dxa"/>
            <w:gridSpan w:val="2"/>
            <w:shd w:val="clear" w:color="auto" w:fill="auto"/>
            <w:noWrap/>
            <w:vAlign w:val="bottom"/>
            <w:hideMark/>
          </w:tcPr>
          <w:p w14:paraId="46D0627E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7.8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35F5E74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7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CB76A72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3.3</w:t>
            </w:r>
          </w:p>
        </w:tc>
        <w:tc>
          <w:tcPr>
            <w:tcW w:w="1433" w:type="dxa"/>
            <w:gridSpan w:val="2"/>
            <w:shd w:val="clear" w:color="auto" w:fill="auto"/>
            <w:noWrap/>
            <w:vAlign w:val="center"/>
            <w:hideMark/>
          </w:tcPr>
          <w:p w14:paraId="637B7D3D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13808799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F41B71" w:rsidRPr="00F41B71" w14:paraId="3CBCA35D" w14:textId="77777777" w:rsidTr="00A9205C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C565A50" w14:textId="77777777" w:rsidR="00F41B71" w:rsidRPr="00F41B71" w:rsidRDefault="00F41B71" w:rsidP="00F41B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 GW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07D386CF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3.5</w:t>
            </w:r>
          </w:p>
        </w:tc>
        <w:tc>
          <w:tcPr>
            <w:tcW w:w="1433" w:type="dxa"/>
            <w:gridSpan w:val="2"/>
            <w:shd w:val="clear" w:color="auto" w:fill="auto"/>
            <w:noWrap/>
            <w:vAlign w:val="bottom"/>
            <w:hideMark/>
          </w:tcPr>
          <w:p w14:paraId="58E75B36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6.5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EA3004F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.1</w:t>
            </w:r>
          </w:p>
        </w:tc>
        <w:tc>
          <w:tcPr>
            <w:tcW w:w="1432" w:type="dxa"/>
            <w:gridSpan w:val="2"/>
            <w:shd w:val="clear" w:color="auto" w:fill="auto"/>
            <w:noWrap/>
            <w:vAlign w:val="bottom"/>
            <w:hideMark/>
          </w:tcPr>
          <w:p w14:paraId="0E4F9A70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3.9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EE475F5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D8E057B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2.9</w:t>
            </w:r>
          </w:p>
        </w:tc>
        <w:tc>
          <w:tcPr>
            <w:tcW w:w="1433" w:type="dxa"/>
            <w:gridSpan w:val="2"/>
            <w:shd w:val="clear" w:color="auto" w:fill="auto"/>
            <w:noWrap/>
            <w:vAlign w:val="center"/>
            <w:hideMark/>
          </w:tcPr>
          <w:p w14:paraId="0C75127C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0252C783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F41B71" w:rsidRPr="00F41B71" w14:paraId="7258B52A" w14:textId="77777777" w:rsidTr="00A9205C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BD3F829" w14:textId="77777777" w:rsidR="00F41B71" w:rsidRPr="00F41B71" w:rsidRDefault="00F41B71" w:rsidP="00F41B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6 GW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7DE41169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8.6</w:t>
            </w:r>
          </w:p>
        </w:tc>
        <w:tc>
          <w:tcPr>
            <w:tcW w:w="1433" w:type="dxa"/>
            <w:gridSpan w:val="2"/>
            <w:shd w:val="clear" w:color="auto" w:fill="auto"/>
            <w:noWrap/>
            <w:vAlign w:val="bottom"/>
            <w:hideMark/>
          </w:tcPr>
          <w:p w14:paraId="317CE527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1.4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F6FD453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.2</w:t>
            </w:r>
          </w:p>
        </w:tc>
        <w:tc>
          <w:tcPr>
            <w:tcW w:w="1432" w:type="dxa"/>
            <w:gridSpan w:val="2"/>
            <w:shd w:val="clear" w:color="auto" w:fill="auto"/>
            <w:noWrap/>
            <w:vAlign w:val="bottom"/>
            <w:hideMark/>
          </w:tcPr>
          <w:p w14:paraId="20312EC0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6.8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9DB30E0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8EED2E7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4.4</w:t>
            </w:r>
          </w:p>
        </w:tc>
        <w:tc>
          <w:tcPr>
            <w:tcW w:w="1433" w:type="dxa"/>
            <w:gridSpan w:val="2"/>
            <w:shd w:val="clear" w:color="auto" w:fill="auto"/>
            <w:noWrap/>
            <w:vAlign w:val="center"/>
            <w:hideMark/>
          </w:tcPr>
          <w:p w14:paraId="4D1D8D02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01B75C33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F41B71" w:rsidRPr="00F41B71" w14:paraId="632487AB" w14:textId="77777777" w:rsidTr="00A9205C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02B05A5" w14:textId="77777777" w:rsidR="00F41B71" w:rsidRPr="00F41B71" w:rsidRDefault="00F41B71" w:rsidP="00F41B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 GW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1D845F63" w14:textId="74E16A42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  <w:r w:rsidR="00DB4C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</w:t>
            </w:r>
          </w:p>
        </w:tc>
        <w:tc>
          <w:tcPr>
            <w:tcW w:w="1433" w:type="dxa"/>
            <w:gridSpan w:val="2"/>
            <w:shd w:val="clear" w:color="auto" w:fill="auto"/>
            <w:noWrap/>
            <w:vAlign w:val="bottom"/>
            <w:hideMark/>
          </w:tcPr>
          <w:p w14:paraId="7A4C27A3" w14:textId="1737B626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0</w:t>
            </w:r>
            <w:r w:rsidR="00DB4C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6998DC7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.8</w:t>
            </w:r>
          </w:p>
        </w:tc>
        <w:tc>
          <w:tcPr>
            <w:tcW w:w="1432" w:type="dxa"/>
            <w:gridSpan w:val="2"/>
            <w:shd w:val="clear" w:color="auto" w:fill="auto"/>
            <w:noWrap/>
            <w:vAlign w:val="bottom"/>
            <w:hideMark/>
          </w:tcPr>
          <w:p w14:paraId="5BE0E4FB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1.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DBD5B48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.7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463BACA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1.3</w:t>
            </w:r>
          </w:p>
        </w:tc>
        <w:tc>
          <w:tcPr>
            <w:tcW w:w="1433" w:type="dxa"/>
            <w:gridSpan w:val="2"/>
            <w:shd w:val="clear" w:color="auto" w:fill="auto"/>
            <w:noWrap/>
            <w:vAlign w:val="center"/>
            <w:hideMark/>
          </w:tcPr>
          <w:p w14:paraId="4101A4DC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771E5EB7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F41B71" w:rsidRPr="00F41B71" w14:paraId="6C4B75B5" w14:textId="77777777" w:rsidTr="00A9205C">
        <w:trPr>
          <w:trHeight w:val="28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B758843" w14:textId="77777777" w:rsidR="00F41B71" w:rsidRPr="00F41B71" w:rsidRDefault="00F41B71" w:rsidP="00F41B7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dult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36F91D59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33" w:type="dxa"/>
            <w:gridSpan w:val="2"/>
            <w:shd w:val="clear" w:color="auto" w:fill="auto"/>
            <w:noWrap/>
            <w:vAlign w:val="bottom"/>
            <w:hideMark/>
          </w:tcPr>
          <w:p w14:paraId="0DE7C337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F38CD54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32" w:type="dxa"/>
            <w:gridSpan w:val="2"/>
            <w:shd w:val="clear" w:color="auto" w:fill="auto"/>
            <w:noWrap/>
            <w:vAlign w:val="bottom"/>
            <w:hideMark/>
          </w:tcPr>
          <w:p w14:paraId="1129D9C6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D9434A2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9B3EB12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433" w:type="dxa"/>
            <w:gridSpan w:val="2"/>
            <w:shd w:val="clear" w:color="auto" w:fill="auto"/>
            <w:noWrap/>
            <w:vAlign w:val="bottom"/>
            <w:hideMark/>
          </w:tcPr>
          <w:p w14:paraId="564DB833" w14:textId="77777777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EA0723C" w14:textId="646D6E0C" w:rsidR="00F41B71" w:rsidRPr="00F41B71" w:rsidRDefault="00F41B71" w:rsidP="00F41B71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41B71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0</w:t>
            </w:r>
            <w:r w:rsidR="00DB4C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</w:t>
            </w:r>
          </w:p>
        </w:tc>
      </w:tr>
    </w:tbl>
    <w:p w14:paraId="08E1DA20" w14:textId="77777777" w:rsidR="00D16280" w:rsidRPr="00F41B71" w:rsidRDefault="00D16280">
      <w:pPr>
        <w:rPr>
          <w:rFonts w:ascii="Times New Roman" w:hAnsi="Times New Roman" w:cs="Times New Roman"/>
        </w:rPr>
      </w:pPr>
    </w:p>
    <w:sectPr w:rsidR="00D16280" w:rsidRPr="00F41B71" w:rsidSect="00F41B7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750E5B" w14:textId="77777777" w:rsidR="00AA5122" w:rsidRDefault="00AA5122" w:rsidP="00F41B71">
      <w:r>
        <w:separator/>
      </w:r>
    </w:p>
  </w:endnote>
  <w:endnote w:type="continuationSeparator" w:id="0">
    <w:p w14:paraId="5D0D0364" w14:textId="77777777" w:rsidR="00AA5122" w:rsidRDefault="00AA5122" w:rsidP="00F41B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Microsoft Ya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FF3AAB" w14:textId="77777777" w:rsidR="00AA5122" w:rsidRDefault="00AA5122" w:rsidP="00F41B71">
      <w:r>
        <w:separator/>
      </w:r>
    </w:p>
  </w:footnote>
  <w:footnote w:type="continuationSeparator" w:id="0">
    <w:p w14:paraId="0F632AFF" w14:textId="77777777" w:rsidR="00AA5122" w:rsidRDefault="00AA5122" w:rsidP="00F41B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8C1"/>
    <w:rsid w:val="00042ADD"/>
    <w:rsid w:val="001B7DD5"/>
    <w:rsid w:val="00300A8D"/>
    <w:rsid w:val="004C347B"/>
    <w:rsid w:val="007968C1"/>
    <w:rsid w:val="00A9205C"/>
    <w:rsid w:val="00AA5122"/>
    <w:rsid w:val="00D16280"/>
    <w:rsid w:val="00D81B58"/>
    <w:rsid w:val="00DB4C7D"/>
    <w:rsid w:val="00F263A7"/>
    <w:rsid w:val="00F41B71"/>
    <w:rsid w:val="00F65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E74177"/>
  <w15:chartTrackingRefBased/>
  <w15:docId w15:val="{1B0812B1-73F8-47F0-9403-B663BC77B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1B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41B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41B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1B71"/>
    <w:rPr>
      <w:sz w:val="18"/>
      <w:szCs w:val="18"/>
    </w:rPr>
  </w:style>
  <w:style w:type="table" w:styleId="TableGrid">
    <w:name w:val="Table Grid"/>
    <w:basedOn w:val="TableNormal"/>
    <w:uiPriority w:val="39"/>
    <w:rsid w:val="00F41B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41B71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67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FB0448-A4B3-46DC-9F21-75C15FC3EC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Y</dc:creator>
  <cp:keywords/>
  <dc:description/>
  <cp:lastModifiedBy>Giulia Valsecchi</cp:lastModifiedBy>
  <cp:revision>11</cp:revision>
  <dcterms:created xsi:type="dcterms:W3CDTF">2021-10-26T08:34:00Z</dcterms:created>
  <dcterms:modified xsi:type="dcterms:W3CDTF">2023-04-17T06:34:00Z</dcterms:modified>
</cp:coreProperties>
</file>